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8868C" w14:textId="77777777" w:rsidR="0038369F" w:rsidRDefault="0038369F" w:rsidP="0038369F">
      <w:pPr>
        <w:pStyle w:val="Heading1"/>
      </w:pPr>
      <w:bookmarkStart w:id="0" w:name="_GoBack"/>
      <w:bookmarkEnd w:id="0"/>
      <w:r w:rsidRPr="00471956">
        <w:t xml:space="preserve">Supplementary </w:t>
      </w:r>
      <w:r>
        <w:rPr>
          <w:rFonts w:hint="eastAsia"/>
        </w:rPr>
        <w:t>Data</w:t>
      </w:r>
    </w:p>
    <w:p w14:paraId="4A2E877E" w14:textId="77777777" w:rsidR="0038369F" w:rsidRPr="00471956" w:rsidRDefault="0038369F" w:rsidP="0038369F">
      <w:pPr>
        <w:pStyle w:val="Heading3"/>
      </w:pPr>
      <w:r w:rsidRPr="00471956">
        <w:t>Table 1</w:t>
      </w:r>
      <w:r w:rsidRPr="00471956">
        <w:rPr>
          <w:rFonts w:hint="eastAsia"/>
        </w:rPr>
        <w:t xml:space="preserve"> Significantly DEGs of </w:t>
      </w:r>
      <w:r w:rsidRPr="00471956">
        <w:rPr>
          <w:rFonts w:hint="eastAsia"/>
        </w:rPr>
        <w:t>△</w:t>
      </w:r>
      <w:r w:rsidRPr="00471956">
        <w:rPr>
          <w:rFonts w:hint="eastAsia"/>
          <w:i/>
          <w:iCs/>
        </w:rPr>
        <w:t>flhG</w:t>
      </w:r>
      <w:r w:rsidRPr="00471956">
        <w:rPr>
          <w:rFonts w:hint="eastAsia"/>
        </w:rPr>
        <w:t xml:space="preserve"> vs. WT</w:t>
      </w:r>
    </w:p>
    <w:p w14:paraId="7610D66B" w14:textId="77777777" w:rsidR="0038369F" w:rsidRPr="00471956" w:rsidRDefault="0038369F" w:rsidP="0038369F"/>
    <w:tbl>
      <w:tblPr>
        <w:tblW w:w="8128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5132"/>
        <w:gridCol w:w="1221"/>
      </w:tblGrid>
      <w:tr w:rsidR="0038369F" w:rsidRPr="00471956" w14:paraId="02EA6C7F" w14:textId="77777777" w:rsidTr="00C73B5B">
        <w:tc>
          <w:tcPr>
            <w:tcW w:w="1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FECB6A" w14:textId="77777777" w:rsidR="0038369F" w:rsidRPr="00471956" w:rsidRDefault="0038369F" w:rsidP="00C73B5B">
            <w:pPr>
              <w:spacing w:line="300" w:lineRule="auto"/>
              <w:jc w:val="left"/>
            </w:pPr>
            <w:r w:rsidRPr="00471956">
              <w:rPr>
                <w:rFonts w:eastAsia="SimSun"/>
                <w:lang w:bidi="ar"/>
              </w:rPr>
              <w:t>Gene ID</w:t>
            </w:r>
          </w:p>
        </w:tc>
        <w:tc>
          <w:tcPr>
            <w:tcW w:w="5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CEAE27" w14:textId="77777777" w:rsidR="0038369F" w:rsidRPr="00471956" w:rsidRDefault="0038369F" w:rsidP="00C73B5B">
            <w:pPr>
              <w:spacing w:line="300" w:lineRule="auto"/>
              <w:jc w:val="left"/>
            </w:pPr>
            <w:r w:rsidRPr="00471956">
              <w:rPr>
                <w:rFonts w:eastAsia="SimSun"/>
                <w:lang w:bidi="ar"/>
              </w:rPr>
              <w:t>Gene description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FBBF66" w14:textId="77777777" w:rsidR="0038369F" w:rsidRPr="00471956" w:rsidRDefault="0038369F" w:rsidP="00C73B5B">
            <w:pPr>
              <w:spacing w:line="300" w:lineRule="auto"/>
              <w:jc w:val="left"/>
            </w:pPr>
            <w:r w:rsidRPr="00471956">
              <w:rPr>
                <w:rFonts w:eastAsia="SimSun"/>
                <w:lang w:bidi="ar"/>
              </w:rPr>
              <w:t>Fold change</w:t>
            </w:r>
          </w:p>
        </w:tc>
      </w:tr>
      <w:tr w:rsidR="0038369F" w:rsidRPr="00471956" w14:paraId="4142E7BC" w14:textId="77777777" w:rsidTr="00C73B5B">
        <w:tc>
          <w:tcPr>
            <w:tcW w:w="1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50FFB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rFonts w:eastAsia="SimSun"/>
                <w:b/>
                <w:kern w:val="0"/>
                <w:sz w:val="21"/>
                <w:szCs w:val="21"/>
                <w:lang w:bidi="ar"/>
              </w:rPr>
            </w:pPr>
            <w:r w:rsidRPr="00471956">
              <w:rPr>
                <w:b/>
              </w:rPr>
              <w:t>up-regulated genes</w:t>
            </w:r>
          </w:p>
        </w:tc>
        <w:tc>
          <w:tcPr>
            <w:tcW w:w="5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E85B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rFonts w:eastAsia="SimSu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0DA36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rFonts w:eastAsia="SimSun"/>
                <w:kern w:val="0"/>
                <w:sz w:val="21"/>
                <w:szCs w:val="21"/>
                <w:lang w:bidi="ar"/>
              </w:rPr>
            </w:pPr>
          </w:p>
        </w:tc>
      </w:tr>
      <w:tr w:rsidR="0038369F" w:rsidRPr="00471956" w14:paraId="4423632A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E30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73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35B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rustacyanin-C1 subunit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F4E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62.189</w:t>
            </w:r>
          </w:p>
        </w:tc>
      </w:tr>
      <w:tr w:rsidR="0038369F" w:rsidRPr="00471956" w14:paraId="172AC4BC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17E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829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C3F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yclin-dependent kinase inhibitor 1C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E7A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8.865</w:t>
            </w:r>
          </w:p>
        </w:tc>
      </w:tr>
      <w:tr w:rsidR="0038369F" w:rsidRPr="00471956" w14:paraId="3DD05EC3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317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094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B16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hymidylate kinase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0E0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.521</w:t>
            </w:r>
          </w:p>
        </w:tc>
      </w:tr>
      <w:tr w:rsidR="0038369F" w:rsidRPr="00471956" w14:paraId="31E323F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437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3040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2A4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organic cation transporter protein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13E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8.408</w:t>
            </w:r>
          </w:p>
        </w:tc>
      </w:tr>
      <w:tr w:rsidR="0038369F" w:rsidRPr="00471956" w14:paraId="6C20506B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8FA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008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790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B63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57.428</w:t>
            </w:r>
          </w:p>
        </w:tc>
      </w:tr>
      <w:tr w:rsidR="0038369F" w:rsidRPr="00471956" w14:paraId="4ED8CF07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FD0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72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B00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rustacyanin-A2 subunit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708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329.041</w:t>
            </w:r>
          </w:p>
        </w:tc>
      </w:tr>
      <w:tr w:rsidR="0038369F" w:rsidRPr="00471956" w14:paraId="03A217C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186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033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37F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NF receptor-associated factor 6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745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75.605</w:t>
            </w:r>
          </w:p>
        </w:tc>
      </w:tr>
      <w:tr w:rsidR="0038369F" w:rsidRPr="00471956" w14:paraId="33CEBB18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EFC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72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572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rustacyanin-C1 subunit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385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1.056</w:t>
            </w:r>
          </w:p>
        </w:tc>
      </w:tr>
      <w:tr w:rsidR="0038369F" w:rsidRPr="00471956" w14:paraId="4A6D95A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53A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691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D4A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C97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97.936</w:t>
            </w:r>
          </w:p>
        </w:tc>
      </w:tr>
      <w:tr w:rsidR="0038369F" w:rsidRPr="00471956" w14:paraId="508BAB70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02C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3040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ADC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solute carrier family 22 members 7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227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6.053</w:t>
            </w:r>
          </w:p>
        </w:tc>
      </w:tr>
      <w:tr w:rsidR="0038369F" w:rsidRPr="00471956" w14:paraId="493C0502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D0F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688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4F1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beta-1,4-glucuronyltransferase 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605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4.519</w:t>
            </w:r>
          </w:p>
        </w:tc>
      </w:tr>
      <w:tr w:rsidR="0038369F" w:rsidRPr="00471956" w14:paraId="74C1DCB6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ECE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9120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19B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3E4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.353</w:t>
            </w:r>
          </w:p>
        </w:tc>
      </w:tr>
      <w:tr w:rsidR="0038369F" w:rsidRPr="00471956" w14:paraId="52DDFB5F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2C8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168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EF9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myc-associated zinc finger protein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7F6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56.751</w:t>
            </w:r>
          </w:p>
        </w:tc>
      </w:tr>
      <w:tr w:rsidR="0038369F" w:rsidRPr="00471956" w14:paraId="2AEF195D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3AA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2550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51D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iosephosphate isomerase B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4C2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4.558</w:t>
            </w:r>
          </w:p>
        </w:tc>
      </w:tr>
      <w:tr w:rsidR="0038369F" w:rsidRPr="00471956" w14:paraId="44B00BC9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D56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855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E1B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branchpoint-bridging protein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97F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5.833</w:t>
            </w:r>
          </w:p>
        </w:tc>
      </w:tr>
      <w:tr w:rsidR="0038369F" w:rsidRPr="00471956" w14:paraId="2549BB2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F4F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72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69A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rustacyanin-A2 subunit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72E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9.593</w:t>
            </w:r>
          </w:p>
        </w:tc>
      </w:tr>
      <w:tr w:rsidR="0038369F" w:rsidRPr="00471956" w14:paraId="4D583B5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1DA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72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A99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rustacyanin-C1 subunit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934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65.644</w:t>
            </w:r>
          </w:p>
        </w:tc>
      </w:tr>
      <w:tr w:rsidR="0038369F" w:rsidRPr="00471956" w14:paraId="21D7AE66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70A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883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430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excitatory amino acid transporter 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88B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4.81</w:t>
            </w:r>
          </w:p>
        </w:tc>
      </w:tr>
      <w:tr w:rsidR="0038369F" w:rsidRPr="00471956" w14:paraId="326D7503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315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lastRenderedPageBreak/>
              <w:t>LOC11381449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5F2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robable nuclear hormone receptor HR3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036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5.414</w:t>
            </w:r>
          </w:p>
        </w:tc>
      </w:tr>
      <w:tr w:rsidR="0038369F" w:rsidRPr="00471956" w14:paraId="52A37BCB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D1D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116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6E6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hormone receptor 4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750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8.122</w:t>
            </w:r>
          </w:p>
        </w:tc>
      </w:tr>
      <w:tr w:rsidR="0038369F" w:rsidRPr="00471956" w14:paraId="3F82A3E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EF3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696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F97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8C8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15.227</w:t>
            </w:r>
          </w:p>
        </w:tc>
      </w:tr>
      <w:tr w:rsidR="0038369F" w:rsidRPr="00471956" w14:paraId="4F25E53F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C49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191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BA9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galactose-specific lectin nattectin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BFC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2.148</w:t>
            </w:r>
          </w:p>
        </w:tc>
      </w:tr>
      <w:tr w:rsidR="0038369F" w:rsidRPr="00471956" w14:paraId="3A8CCFE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855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73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4FB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F61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52.941</w:t>
            </w:r>
          </w:p>
        </w:tc>
      </w:tr>
      <w:tr w:rsidR="0038369F" w:rsidRPr="00471956" w14:paraId="171C560B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AAB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220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EC6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 xml:space="preserve">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D3B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24.141</w:t>
            </w:r>
          </w:p>
        </w:tc>
      </w:tr>
      <w:tr w:rsidR="0038369F" w:rsidRPr="00471956" w14:paraId="5F2B7EA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999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787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4B0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64D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9.454</w:t>
            </w:r>
          </w:p>
        </w:tc>
      </w:tr>
      <w:tr w:rsidR="0038369F" w:rsidRPr="00471956" w14:paraId="2A52DB2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35D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783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5D6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zyxin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276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9.405</w:t>
            </w:r>
          </w:p>
        </w:tc>
      </w:tr>
      <w:tr w:rsidR="0038369F" w:rsidRPr="00471956" w14:paraId="35E607B9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41D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189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801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02A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3.851</w:t>
            </w:r>
          </w:p>
        </w:tc>
      </w:tr>
      <w:tr w:rsidR="0038369F" w:rsidRPr="00471956" w14:paraId="7232ACF7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1C3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628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872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eukocyte elastase inhibitor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12E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6.443</w:t>
            </w:r>
          </w:p>
        </w:tc>
      </w:tr>
      <w:tr w:rsidR="0038369F" w:rsidRPr="00471956" w14:paraId="5B058C20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79A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597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506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rotein unc-13 homolog 4B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939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48.074</w:t>
            </w:r>
          </w:p>
        </w:tc>
      </w:tr>
      <w:tr w:rsidR="0038369F" w:rsidRPr="00471956" w14:paraId="7BB24F7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8F0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807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CC7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EC9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5.504</w:t>
            </w:r>
          </w:p>
        </w:tc>
      </w:tr>
      <w:tr w:rsidR="0038369F" w:rsidRPr="00471956" w14:paraId="30518C0D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918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995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D28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macrophage mannose receptor 1-like, transcript variant X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F01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8.099</w:t>
            </w:r>
          </w:p>
        </w:tc>
      </w:tr>
      <w:tr w:rsidR="0038369F" w:rsidRPr="00471956" w14:paraId="173B7FE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9A5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241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468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9EB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8.572</w:t>
            </w:r>
          </w:p>
        </w:tc>
      </w:tr>
      <w:tr w:rsidR="0038369F" w:rsidRPr="00471956" w14:paraId="230E19D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042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8060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1A1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E0F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7.895</w:t>
            </w:r>
          </w:p>
        </w:tc>
      </w:tr>
      <w:tr w:rsidR="0038369F" w:rsidRPr="00471956" w14:paraId="4B4905E2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B96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643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60A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MP-CMP kinase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0EB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.092</w:t>
            </w:r>
          </w:p>
        </w:tc>
      </w:tr>
      <w:tr w:rsidR="0038369F" w:rsidRPr="00471956" w14:paraId="2E9C7FAF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82C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078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A1D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endoribonuclease Dicer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140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5.416</w:t>
            </w:r>
          </w:p>
        </w:tc>
      </w:tr>
      <w:tr w:rsidR="0038369F" w:rsidRPr="00471956" w14:paraId="3EC004E3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165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016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098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horion peroxid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7EE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78.343</w:t>
            </w:r>
          </w:p>
        </w:tc>
      </w:tr>
      <w:tr w:rsidR="0038369F" w:rsidRPr="00471956" w14:paraId="56813F16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4F4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479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7512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367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33.417</w:t>
            </w:r>
          </w:p>
        </w:tc>
      </w:tr>
      <w:tr w:rsidR="0038369F" w:rsidRPr="00471956" w14:paraId="5DFF2273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1B9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218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44B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solute carrier family 15 member 2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25C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8.885</w:t>
            </w:r>
          </w:p>
        </w:tc>
      </w:tr>
      <w:tr w:rsidR="0038369F" w:rsidRPr="00471956" w14:paraId="3E2F80BB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89D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600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E4C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9BA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72.045</w:t>
            </w:r>
          </w:p>
        </w:tc>
      </w:tr>
      <w:tr w:rsidR="0038369F" w:rsidRPr="00471956" w14:paraId="0816C4D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53B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533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43C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excitatory amino acid transporter 3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3C1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2.355</w:t>
            </w:r>
          </w:p>
        </w:tc>
      </w:tr>
      <w:tr w:rsidR="0038369F" w:rsidRPr="00471956" w14:paraId="14EF5F8F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DDD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958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7A3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6S proteasome non-ATPase regulatory subunit 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97D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.621</w:t>
            </w:r>
          </w:p>
        </w:tc>
      </w:tr>
      <w:tr w:rsidR="0038369F" w:rsidRPr="00471956" w14:paraId="0477A1E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B34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775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E1A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3 small nucleolar ribonucleoprotein protein MPP10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05C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.378</w:t>
            </w:r>
          </w:p>
        </w:tc>
      </w:tr>
      <w:tr w:rsidR="0038369F" w:rsidRPr="00471956" w14:paraId="7F600C1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F9B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lastRenderedPageBreak/>
              <w:t>LOC11382472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F96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rustacyanin-A2 subunit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457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30.937</w:t>
            </w:r>
          </w:p>
        </w:tc>
      </w:tr>
      <w:tr w:rsidR="0038369F" w:rsidRPr="00471956" w14:paraId="1503ACD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E0F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72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7C1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rustacyanin-A1 subunit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E9A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8.461</w:t>
            </w:r>
          </w:p>
        </w:tc>
      </w:tr>
      <w:tr w:rsidR="0038369F" w:rsidRPr="00471956" w14:paraId="5AFB9CB2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93E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807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C1E2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5CB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6.008</w:t>
            </w:r>
          </w:p>
        </w:tc>
      </w:tr>
      <w:tr w:rsidR="0038369F" w:rsidRPr="00471956" w14:paraId="654682F0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30E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206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F34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C17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3.093</w:t>
            </w:r>
          </w:p>
        </w:tc>
      </w:tr>
      <w:tr w:rsidR="0038369F" w:rsidRPr="00471956" w14:paraId="41470F4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1E6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332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5BB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820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5.793</w:t>
            </w:r>
          </w:p>
        </w:tc>
      </w:tr>
      <w:tr w:rsidR="0038369F" w:rsidRPr="00471956" w14:paraId="19D6311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04F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764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FF4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33E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67.084</w:t>
            </w:r>
          </w:p>
        </w:tc>
      </w:tr>
      <w:tr w:rsidR="0038369F" w:rsidRPr="00471956" w14:paraId="2B678589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197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795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BE3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824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35.612</w:t>
            </w:r>
          </w:p>
        </w:tc>
      </w:tr>
      <w:tr w:rsidR="0038369F" w:rsidRPr="00471956" w14:paraId="0226922A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B03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6970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E07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B8D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14.045</w:t>
            </w:r>
          </w:p>
        </w:tc>
      </w:tr>
      <w:tr w:rsidR="0038369F" w:rsidRPr="00471956" w14:paraId="2D9BD2F6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F84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475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826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sodium-dependent multivitamin transporter-like, transcript variant X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4B8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64.212</w:t>
            </w:r>
          </w:p>
        </w:tc>
      </w:tr>
      <w:tr w:rsidR="0038369F" w:rsidRPr="00471956" w14:paraId="61B68A0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FB7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849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C9E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RNA-binding protein 28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C6E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2.995</w:t>
            </w:r>
          </w:p>
        </w:tc>
      </w:tr>
      <w:tr w:rsidR="0038369F" w:rsidRPr="00471956" w14:paraId="1A859EAD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D68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rFonts w:eastAsia="SimSun"/>
                <w:b/>
                <w:kern w:val="0"/>
                <w:sz w:val="21"/>
                <w:szCs w:val="21"/>
                <w:lang w:bidi="ar"/>
              </w:rPr>
            </w:pPr>
            <w:r w:rsidRPr="00471956">
              <w:rPr>
                <w:b/>
              </w:rPr>
              <w:t>down-regulated genes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8DF4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rFonts w:eastAsia="SimSu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6A8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rFonts w:eastAsia="SimSun"/>
                <w:kern w:val="0"/>
                <w:sz w:val="21"/>
                <w:szCs w:val="21"/>
                <w:lang w:bidi="ar"/>
              </w:rPr>
            </w:pPr>
          </w:p>
        </w:tc>
      </w:tr>
      <w:tr w:rsidR="0038369F" w:rsidRPr="00471956" w14:paraId="38FD39C9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206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164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C2D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robable cytochrome P450 301a1, mitochondri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BCF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026</w:t>
            </w:r>
          </w:p>
        </w:tc>
      </w:tr>
      <w:tr w:rsidR="0038369F" w:rsidRPr="00471956" w14:paraId="56BC607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A1D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535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B74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4C1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096</w:t>
            </w:r>
          </w:p>
        </w:tc>
      </w:tr>
      <w:tr w:rsidR="0038369F" w:rsidRPr="00471956" w14:paraId="67CF40C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284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501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A8A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fatty acid binding protein 1-B.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AA0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002</w:t>
            </w:r>
          </w:p>
        </w:tc>
      </w:tr>
      <w:tr w:rsidR="0038369F" w:rsidRPr="00471956" w14:paraId="0BF0B577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1C2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850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0D0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CD1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78</w:t>
            </w:r>
          </w:p>
        </w:tc>
      </w:tr>
      <w:tr w:rsidR="0038369F" w:rsidRPr="00471956" w14:paraId="3E8BBF08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3BF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396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6E1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integumentary mucin C.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5AF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52</w:t>
            </w:r>
          </w:p>
        </w:tc>
      </w:tr>
      <w:tr w:rsidR="0038369F" w:rsidRPr="00471956" w14:paraId="3706775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59F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008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49B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EEA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3</w:t>
            </w:r>
          </w:p>
        </w:tc>
      </w:tr>
      <w:tr w:rsidR="0038369F" w:rsidRPr="00471956" w14:paraId="31BFB89A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924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745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9F0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beta, beta-carotene 15,15'-dioxygen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9B4F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02</w:t>
            </w:r>
          </w:p>
        </w:tc>
      </w:tr>
      <w:tr w:rsidR="0038369F" w:rsidRPr="00471956" w14:paraId="6F69B65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BC1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641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B26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E0C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84</w:t>
            </w:r>
          </w:p>
        </w:tc>
      </w:tr>
      <w:tr w:rsidR="0038369F" w:rsidRPr="00471956" w14:paraId="4E3D1E98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203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011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F54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eritrophin-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94B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91</w:t>
            </w:r>
          </w:p>
        </w:tc>
      </w:tr>
      <w:tr w:rsidR="0038369F" w:rsidRPr="00471956" w14:paraId="29175AFD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946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378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C51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ypsin-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4B3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032</w:t>
            </w:r>
          </w:p>
        </w:tc>
      </w:tr>
      <w:tr w:rsidR="0038369F" w:rsidRPr="00471956" w14:paraId="65B62C9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5AA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253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873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ansient receptor potential cation channel trpm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043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34</w:t>
            </w:r>
          </w:p>
        </w:tc>
      </w:tr>
      <w:tr w:rsidR="0038369F" w:rsidRPr="00471956" w14:paraId="4750AD26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4D5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315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A3B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ytochrome P450 4c3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D4F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78</w:t>
            </w:r>
          </w:p>
        </w:tc>
      </w:tr>
      <w:tr w:rsidR="0038369F" w:rsidRPr="00471956" w14:paraId="00A0BA33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705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2330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4B7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EA8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67</w:t>
            </w:r>
          </w:p>
        </w:tc>
      </w:tr>
      <w:tr w:rsidR="0038369F" w:rsidRPr="00471956" w14:paraId="6BD57BF1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EDC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445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B39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hiopurine S-methyltransfer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BEB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5</w:t>
            </w:r>
          </w:p>
        </w:tc>
      </w:tr>
      <w:tr w:rsidR="0038369F" w:rsidRPr="00471956" w14:paraId="3343483B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BF1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lastRenderedPageBreak/>
              <w:t>LOC11381728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B16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arboxypeptidase B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654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89</w:t>
            </w:r>
          </w:p>
        </w:tc>
      </w:tr>
      <w:tr w:rsidR="0038369F" w:rsidRPr="00471956" w14:paraId="21069B4C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BC3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694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D64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endothelial lip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554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14</w:t>
            </w:r>
          </w:p>
        </w:tc>
      </w:tr>
      <w:tr w:rsidR="0038369F" w:rsidRPr="00471956" w14:paraId="63BA840F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6FA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151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1B1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ans-1,2-dihydro benzene-1,2-diol dehydrogenase-like, transcript variant X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E42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43</w:t>
            </w:r>
          </w:p>
        </w:tc>
      </w:tr>
      <w:tr w:rsidR="0038369F" w:rsidRPr="00471956" w14:paraId="5C70A4BC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0FC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029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7D4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alanine and glycine-rich protein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445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77</w:t>
            </w:r>
          </w:p>
        </w:tc>
      </w:tr>
      <w:tr w:rsidR="0038369F" w:rsidRPr="00471956" w14:paraId="62AD64F0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B14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233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3A6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nitrate reductase [NADH] 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399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86</w:t>
            </w:r>
          </w:p>
        </w:tc>
      </w:tr>
      <w:tr w:rsidR="0038369F" w:rsidRPr="00471956" w14:paraId="34D5588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2F4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503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1D7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756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9</w:t>
            </w:r>
          </w:p>
        </w:tc>
      </w:tr>
      <w:tr w:rsidR="0038369F" w:rsidRPr="00471956" w14:paraId="12C4CA6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9BF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785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2EA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utative inorganic phosphate cotransport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2B2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55</w:t>
            </w:r>
          </w:p>
        </w:tc>
      </w:tr>
      <w:tr w:rsidR="0038369F" w:rsidRPr="00471956" w14:paraId="3245211B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39E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716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B85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glucose-6-phosphat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E91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54</w:t>
            </w:r>
          </w:p>
        </w:tc>
      </w:tr>
      <w:tr w:rsidR="0038369F" w:rsidRPr="00471956" w14:paraId="736B9729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D04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408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8BA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B7F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25</w:t>
            </w:r>
          </w:p>
        </w:tc>
      </w:tr>
      <w:tr w:rsidR="0038369F" w:rsidRPr="00471956" w14:paraId="230F602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04D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5940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A8C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fatty acid synth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E45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88</w:t>
            </w:r>
          </w:p>
        </w:tc>
      </w:tr>
      <w:tr w:rsidR="0038369F" w:rsidRPr="00471956" w14:paraId="1872F99F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3AC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047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3EE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31B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43</w:t>
            </w:r>
          </w:p>
        </w:tc>
      </w:tr>
      <w:tr w:rsidR="0038369F" w:rsidRPr="00471956" w14:paraId="44CC831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0ED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481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61C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leckstrin homology domain-containing family G member 7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36A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43</w:t>
            </w:r>
          </w:p>
        </w:tc>
      </w:tr>
      <w:tr w:rsidR="0038369F" w:rsidRPr="00471956" w14:paraId="67C6F61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6B0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368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164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characterized protein PF11_0207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60A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076</w:t>
            </w:r>
          </w:p>
        </w:tc>
      </w:tr>
      <w:tr w:rsidR="0038369F" w:rsidRPr="00471956" w14:paraId="55854BA9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506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434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6CC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sorbitol dehydrogen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8F1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23</w:t>
            </w:r>
          </w:p>
        </w:tc>
      </w:tr>
      <w:tr w:rsidR="0038369F" w:rsidRPr="00471956" w14:paraId="1B1F57A2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837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7597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236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0E1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77</w:t>
            </w:r>
          </w:p>
        </w:tc>
      </w:tr>
      <w:tr w:rsidR="0038369F" w:rsidRPr="00471956" w14:paraId="4E1EF87D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9C1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662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3D8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09F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4</w:t>
            </w:r>
          </w:p>
        </w:tc>
      </w:tr>
      <w:tr w:rsidR="0038369F" w:rsidRPr="00471956" w14:paraId="3DD92460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BB7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085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6959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group 3 secretory phospholipase A2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6B5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41</w:t>
            </w:r>
          </w:p>
        </w:tc>
      </w:tr>
      <w:tr w:rsidR="0038369F" w:rsidRPr="00471956" w14:paraId="62F27B0B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580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056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017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ytochrome P450 4C1-like, transcript variant X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90D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49</w:t>
            </w:r>
          </w:p>
        </w:tc>
      </w:tr>
      <w:tr w:rsidR="0038369F" w:rsidRPr="00471956" w14:paraId="015877E3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474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416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AF4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294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44</w:t>
            </w:r>
          </w:p>
        </w:tc>
      </w:tr>
      <w:tr w:rsidR="0038369F" w:rsidRPr="00471956" w14:paraId="6989101A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E7B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3240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ACA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facilitated trehalose transporter Tret1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38F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47</w:t>
            </w:r>
          </w:p>
        </w:tc>
      </w:tr>
      <w:tr w:rsidR="0038369F" w:rsidRPr="00471956" w14:paraId="3702246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B46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614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952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transient receptor potential channel pyrexia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B21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79</w:t>
            </w:r>
          </w:p>
        </w:tc>
      </w:tr>
      <w:tr w:rsidR="0038369F" w:rsidRPr="00471956" w14:paraId="4AD9D25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17F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235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2964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sodium-independent sulfate anion transporter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E2D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27</w:t>
            </w:r>
          </w:p>
        </w:tc>
      </w:tr>
      <w:tr w:rsidR="0038369F" w:rsidRPr="00471956" w14:paraId="33F25FF4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CF4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124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02A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acylcarnitine hydrol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74D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13</w:t>
            </w:r>
          </w:p>
        </w:tc>
      </w:tr>
      <w:tr w:rsidR="0038369F" w:rsidRPr="00471956" w14:paraId="52B40838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D65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301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215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015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62</w:t>
            </w:r>
          </w:p>
        </w:tc>
      </w:tr>
      <w:tr w:rsidR="0038369F" w:rsidRPr="00471956" w14:paraId="266A272A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21F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lastRenderedPageBreak/>
              <w:t>LOC11380875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B1F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robable methylmalonate-semialdehyde dehydrogenase [acylating], mitochondri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10E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63</w:t>
            </w:r>
          </w:p>
        </w:tc>
      </w:tr>
      <w:tr w:rsidR="0038369F" w:rsidRPr="00471956" w14:paraId="05E9FC92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476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8152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2FC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-aminobutyrate aminotransferase, mitochondrial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EA3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05</w:t>
            </w:r>
          </w:p>
        </w:tc>
      </w:tr>
      <w:tr w:rsidR="0038369F" w:rsidRPr="00471956" w14:paraId="4E0ADB1F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2B4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561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270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DP-glucuronosyltransferase 2C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18E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43</w:t>
            </w:r>
          </w:p>
        </w:tc>
      </w:tr>
      <w:tr w:rsidR="0038369F" w:rsidRPr="00471956" w14:paraId="24848D3A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066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351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BA7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4-aminobutyrate aminotransferase, mitochondrial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368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77</w:t>
            </w:r>
          </w:p>
        </w:tc>
      </w:tr>
      <w:tr w:rsidR="0038369F" w:rsidRPr="00471956" w14:paraId="603218A9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A0F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9848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0F9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glucose-6-phosphatase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A2C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63</w:t>
            </w:r>
          </w:p>
        </w:tc>
      </w:tr>
      <w:tr w:rsidR="0038369F" w:rsidRPr="00471956" w14:paraId="357CC080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F51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0891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650E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85F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05</w:t>
            </w:r>
          </w:p>
        </w:tc>
      </w:tr>
      <w:tr w:rsidR="0038369F" w:rsidRPr="00471956" w14:paraId="6B9038D6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C6B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090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462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holotricin-3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FA96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052</w:t>
            </w:r>
          </w:p>
        </w:tc>
      </w:tr>
      <w:tr w:rsidR="0038369F" w:rsidRPr="00471956" w14:paraId="379EA388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5CC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7693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516C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ytochrome P450 2L1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78F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171</w:t>
            </w:r>
          </w:p>
        </w:tc>
      </w:tr>
      <w:tr w:rsidR="0038369F" w:rsidRPr="00471956" w14:paraId="656D69F2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6A8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7426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99E1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disrupted in renal carcinoma protein 2 homolog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289A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67</w:t>
            </w:r>
          </w:p>
        </w:tc>
      </w:tr>
      <w:tr w:rsidR="0038369F" w:rsidRPr="00471956" w14:paraId="57706A7E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4620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7364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11F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proton-coupled folate transporter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107D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13</w:t>
            </w:r>
          </w:p>
        </w:tc>
      </w:tr>
      <w:tr w:rsidR="0038369F" w:rsidRPr="00471956" w14:paraId="53CE9BC7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50D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09225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4078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hymotrypsin BI-lik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240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031</w:t>
            </w:r>
          </w:p>
        </w:tc>
      </w:tr>
      <w:tr w:rsidR="0038369F" w:rsidRPr="00471956" w14:paraId="5DCF4785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FCB5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718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764F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cytosolic non-specific dipeptidase-like, transcript variant 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8447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294</w:t>
            </w:r>
          </w:p>
        </w:tc>
      </w:tr>
      <w:tr w:rsidR="0038369F" w:rsidRPr="00471956" w14:paraId="55925486" w14:textId="77777777" w:rsidTr="00C73B5B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AE34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22449</w:t>
            </w:r>
          </w:p>
        </w:tc>
        <w:tc>
          <w:tcPr>
            <w:tcW w:w="5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E88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sz w:val="21"/>
                <w:szCs w:val="21"/>
                <w:lang w:bidi="ar"/>
              </w:rPr>
              <w:t>Unkn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F1E3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437</w:t>
            </w:r>
          </w:p>
        </w:tc>
      </w:tr>
      <w:tr w:rsidR="0038369F" w14:paraId="67CA8B33" w14:textId="77777777" w:rsidTr="00C73B5B"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C18852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LOC113812533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97A45B" w14:textId="77777777" w:rsidR="0038369F" w:rsidRPr="00471956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repressed by EFG1 protein 1-lik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89067C" w14:textId="77777777" w:rsidR="0038369F" w:rsidRDefault="0038369F" w:rsidP="00C73B5B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 w:rsidRPr="00471956">
              <w:rPr>
                <w:rFonts w:eastAsia="SimSun"/>
                <w:kern w:val="0"/>
                <w:sz w:val="21"/>
                <w:szCs w:val="21"/>
                <w:lang w:bidi="ar"/>
              </w:rPr>
              <w:t>0.3</w:t>
            </w:r>
          </w:p>
        </w:tc>
      </w:tr>
    </w:tbl>
    <w:p w14:paraId="604B20A8" w14:textId="77777777" w:rsidR="0038369F" w:rsidRDefault="0038369F" w:rsidP="0038369F"/>
    <w:p w14:paraId="3D30B3E9" w14:textId="77777777" w:rsidR="0038369F" w:rsidRDefault="0038369F" w:rsidP="0038369F"/>
    <w:p w14:paraId="74311669" w14:textId="77777777" w:rsidR="00FB563F" w:rsidRPr="0038369F" w:rsidRDefault="00FB563F" w:rsidP="0038369F"/>
    <w:sectPr w:rsidR="00FB563F" w:rsidRPr="0038369F" w:rsidSect="00707B9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9486B" w14:textId="77777777" w:rsidR="00B660A7" w:rsidRDefault="00B660A7" w:rsidP="0038369F">
      <w:pPr>
        <w:spacing w:line="240" w:lineRule="auto"/>
      </w:pPr>
      <w:r>
        <w:separator/>
      </w:r>
    </w:p>
  </w:endnote>
  <w:endnote w:type="continuationSeparator" w:id="0">
    <w:p w14:paraId="79E6B49D" w14:textId="77777777" w:rsidR="00B660A7" w:rsidRDefault="00B660A7" w:rsidP="003836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0F966" w14:textId="77777777" w:rsidR="00B660A7" w:rsidRDefault="00B660A7" w:rsidP="0038369F">
      <w:pPr>
        <w:spacing w:line="240" w:lineRule="auto"/>
      </w:pPr>
      <w:r>
        <w:separator/>
      </w:r>
    </w:p>
  </w:footnote>
  <w:footnote w:type="continuationSeparator" w:id="0">
    <w:p w14:paraId="059389C4" w14:textId="77777777" w:rsidR="00B660A7" w:rsidRDefault="00B660A7" w:rsidP="003836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C2E"/>
    <w:rsid w:val="0038369F"/>
    <w:rsid w:val="003F1709"/>
    <w:rsid w:val="00404780"/>
    <w:rsid w:val="00707B9F"/>
    <w:rsid w:val="00B660A7"/>
    <w:rsid w:val="00D20C2E"/>
    <w:rsid w:val="00D5632A"/>
    <w:rsid w:val="00FB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F8111"/>
  <w15:chartTrackingRefBased/>
  <w15:docId w15:val="{EB1B8372-7E52-5742-A011-34558FCB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C2E"/>
    <w:pPr>
      <w:widowControl w:val="0"/>
      <w:spacing w:line="36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C2E"/>
    <w:pPr>
      <w:keepNext/>
      <w:keepLines/>
      <w:spacing w:before="340" w:after="330" w:line="576" w:lineRule="auto"/>
      <w:outlineLvl w:val="0"/>
    </w:pPr>
    <w:rPr>
      <w:kern w:val="44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69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C2E"/>
    <w:rPr>
      <w:rFonts w:ascii="Times New Roman" w:hAnsi="Times New Roman" w:cs="Times New Roman"/>
      <w:kern w:val="44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D20C2E"/>
  </w:style>
  <w:style w:type="paragraph" w:styleId="Header">
    <w:name w:val="header"/>
    <w:basedOn w:val="Normal"/>
    <w:link w:val="HeaderChar"/>
    <w:uiPriority w:val="99"/>
    <w:unhideWhenUsed/>
    <w:rsid w:val="003836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69F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6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69F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69F"/>
    <w:rPr>
      <w:rFonts w:ascii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24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hao</dc:creator>
  <cp:keywords/>
  <dc:description/>
  <cp:lastModifiedBy>Kim Final Deliverables</cp:lastModifiedBy>
  <cp:revision>4</cp:revision>
  <dcterms:created xsi:type="dcterms:W3CDTF">2022-11-14T09:46:00Z</dcterms:created>
  <dcterms:modified xsi:type="dcterms:W3CDTF">2023-11-16T13:00:00Z</dcterms:modified>
</cp:coreProperties>
</file>